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047" w:rsidRDefault="00925047"/>
    <w:p w:rsidR="00925047" w:rsidRDefault="00925047">
      <w:r>
        <w:t>Chloroplast Directed RBD::</w:t>
      </w:r>
      <w:proofErr w:type="spellStart"/>
      <w:r>
        <w:t>mClover</w:t>
      </w:r>
      <w:proofErr w:type="spellEnd"/>
      <w:r w:rsidR="00C01D76">
        <w:t xml:space="preserve"> (mature protein</w:t>
      </w:r>
      <w:r w:rsidR="00FA3A8C">
        <w:t xml:space="preserve"> lacking </w:t>
      </w:r>
      <w:proofErr w:type="spellStart"/>
      <w:r w:rsidR="00FA3A8C">
        <w:t>PsaE</w:t>
      </w:r>
      <w:proofErr w:type="spellEnd"/>
      <w:r w:rsidR="00FA3A8C">
        <w:t xml:space="preserve"> c</w:t>
      </w:r>
      <w:r w:rsidR="00C01D76">
        <w:t>hloroplast transit signal peptide)</w:t>
      </w:r>
    </w:p>
    <w:p w:rsidR="005A266B" w:rsidRDefault="000D6F81">
      <w:r w:rsidRPr="000D6F81">
        <w:t>AEEVKAARVQPTESIVRFPNITNLCPFGEVFNATRFASVYAWNRK</w:t>
      </w:r>
      <w:r w:rsidRPr="00925047">
        <w:rPr>
          <w:highlight w:val="red"/>
        </w:rPr>
        <w:t>RISNCVADYSVLYNSASFSTFK</w:t>
      </w:r>
      <w:r w:rsidRPr="000D6F81">
        <w:t>CYGVSPTKLNDLCFTNVYADSFVIRGDEVRQIAPGQTGKIADYNYKLPDDFTGCVIAWNSNNLDSKVGGNYNYLYRLFRKSNLKPFERDISTEIYQAGSTPCNGVEGFNCYFPLQSYGFQPTNGVGYQPYRVVVLSFELLHAPATVCGPKKSTNLVKNKVSKGEELFTGVVPILVELDGDVNGHK</w:t>
      </w:r>
      <w:r w:rsidRPr="00925047">
        <w:rPr>
          <w:highlight w:val="red"/>
        </w:rPr>
        <w:t>FSVRGEGEGDATNGKLTLKF</w:t>
      </w:r>
      <w:r w:rsidRPr="000D6F81">
        <w:t>ICTTGKLPVPWPTLVTTFGYGVACFSR</w:t>
      </w:r>
      <w:r w:rsidRPr="00925047">
        <w:rPr>
          <w:highlight w:val="red"/>
        </w:rPr>
        <w:t>YPDHMKQHDFFKSAMPEGYVQERTISFKDDGTYKTRAEVKFEGDTLVNRIELKGIDFKEDGNILGHKLEYNFNSHNVYITADKQKNGIKANFKIRHNVEDGSVQLADHYQQNTPIGDGPVLLPDNHYLSHQSALSKDPNEKRDHMVLLEFVTAA</w:t>
      </w:r>
    </w:p>
    <w:p w:rsidR="00627B7E" w:rsidRDefault="00627B7E"/>
    <w:p w:rsidR="00627B7E" w:rsidRDefault="00627B7E" w:rsidP="00627B7E">
      <w:r>
        <w:t>ER-Golgi Retained RBD::</w:t>
      </w:r>
      <w:proofErr w:type="spellStart"/>
      <w:r>
        <w:t>mClover</w:t>
      </w:r>
      <w:proofErr w:type="spellEnd"/>
      <w:r w:rsidR="00C01D76">
        <w:t xml:space="preserve"> (mature protein lacking </w:t>
      </w:r>
      <w:r w:rsidR="00FA3A8C">
        <w:t xml:space="preserve">PHC2 </w:t>
      </w:r>
      <w:bookmarkStart w:id="0" w:name="_GoBack"/>
      <w:bookmarkEnd w:id="0"/>
      <w:r w:rsidR="00C01D76">
        <w:t>secretion signal peptide)</w:t>
      </w:r>
    </w:p>
    <w:p w:rsidR="00627B7E" w:rsidRDefault="00627B7E" w:rsidP="00627B7E">
      <w:r w:rsidRPr="00627B7E">
        <w:t>QSGR</w:t>
      </w:r>
      <w:r w:rsidRPr="00627B7E">
        <w:rPr>
          <w:highlight w:val="red"/>
        </w:rPr>
        <w:t>VQPTESIVR</w:t>
      </w:r>
      <w:r w:rsidRPr="00627B7E">
        <w:t>FPNITNLCPFGEVFNATR</w:t>
      </w:r>
      <w:r w:rsidRPr="00627B7E">
        <w:rPr>
          <w:highlight w:val="red"/>
        </w:rPr>
        <w:t>FASVYAWNR</w:t>
      </w:r>
      <w:r w:rsidRPr="00627B7E">
        <w:t>KRISNCVADYSVLYNSASFSTFK</w:t>
      </w:r>
      <w:r w:rsidRPr="00E94B5C">
        <w:rPr>
          <w:highlight w:val="red"/>
        </w:rPr>
        <w:t>CYGVSPTK</w:t>
      </w:r>
      <w:r w:rsidRPr="00627B7E">
        <w:t>LNDLCFTNVYADSFVIRGDEVRQIAPG</w:t>
      </w:r>
      <w:r w:rsidRPr="00E94B5C">
        <w:rPr>
          <w:highlight w:val="red"/>
        </w:rPr>
        <w:t>QTGKIADYNYK</w:t>
      </w:r>
      <w:r w:rsidRPr="00627B7E">
        <w:t>LPDDFTGCVIAWNSNNLDSK</w:t>
      </w:r>
      <w:r w:rsidRPr="00E94B5C">
        <w:rPr>
          <w:highlight w:val="red"/>
        </w:rPr>
        <w:t>VGGNYNYLYR</w:t>
      </w:r>
      <w:r w:rsidRPr="00E94B5C">
        <w:t>LFR</w:t>
      </w:r>
      <w:r w:rsidRPr="00E94B5C">
        <w:rPr>
          <w:highlight w:val="red"/>
        </w:rPr>
        <w:t>KSNLKPFER</w:t>
      </w:r>
      <w:r w:rsidRPr="00627B7E">
        <w:t>DISTEIYQAGSTPCNGVEGFNCYFPLQSYGFQPTNGVGYQPYRVVVLSFELLHAPATVCGPKKSTNLVKNKVSKGEELFTGVVPILVELDGDVNGHKFSVR</w:t>
      </w:r>
      <w:r w:rsidRPr="00E94B5C">
        <w:rPr>
          <w:highlight w:val="red"/>
        </w:rPr>
        <w:t>GEGEGDATNGK</w:t>
      </w:r>
      <w:r w:rsidRPr="00627B7E">
        <w:t>LTLKFICTTGKLPVPWPTLVTTFGYGVACFSRYPDHMKQHDFFK</w:t>
      </w:r>
      <w:r w:rsidRPr="00E94B5C">
        <w:rPr>
          <w:highlight w:val="red"/>
        </w:rPr>
        <w:t>SAMPEGYVQERTISFKDDGTYKTRAEVKFEGDTLVNR</w:t>
      </w:r>
      <w:r w:rsidRPr="00627B7E">
        <w:t>IELKGIDFKEDGNILGHKLEYNFNSHNVYITADKQKNGIKANFKIRHNVEDGSVQLADHYQQNTPIGDGPVLLPDNHYLSHQSALSKDPNEKRDHMVLLEFVTAAKDEL</w:t>
      </w:r>
    </w:p>
    <w:p w:rsidR="00627B7E" w:rsidRDefault="004B78E2">
      <w:r>
        <w:t xml:space="preserve">Red Highlight =  Mass </w:t>
      </w:r>
      <w:r w:rsidR="00431FEF">
        <w:t>Spectral Peptide M</w:t>
      </w:r>
      <w:r>
        <w:t>atch</w:t>
      </w:r>
    </w:p>
    <w:sectPr w:rsidR="00627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A46"/>
    <w:rsid w:val="000D6F81"/>
    <w:rsid w:val="00431FEF"/>
    <w:rsid w:val="004B78E2"/>
    <w:rsid w:val="005D34CD"/>
    <w:rsid w:val="00627B7E"/>
    <w:rsid w:val="00790A46"/>
    <w:rsid w:val="0086556A"/>
    <w:rsid w:val="00925047"/>
    <w:rsid w:val="00C01D76"/>
    <w:rsid w:val="00DB7F44"/>
    <w:rsid w:val="00E94B5C"/>
    <w:rsid w:val="00FA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</dc:creator>
  <cp:keywords/>
  <dc:description/>
  <cp:lastModifiedBy>Anthony</cp:lastModifiedBy>
  <cp:revision>9</cp:revision>
  <dcterms:created xsi:type="dcterms:W3CDTF">2021-01-29T00:34:00Z</dcterms:created>
  <dcterms:modified xsi:type="dcterms:W3CDTF">2021-01-30T02:59:00Z</dcterms:modified>
</cp:coreProperties>
</file>